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8DA114" w14:textId="77777777" w:rsidR="0052681A" w:rsidRPr="0052681A" w:rsidRDefault="0052681A" w:rsidP="0052681A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52681A">
        <w:rPr>
          <w:rFonts w:ascii="Calibri" w:eastAsia="Times New Roman" w:hAnsi="Calibri" w:cs="Times New Roman"/>
          <w:bCs/>
          <w:color w:val="000000"/>
        </w:rPr>
        <w:t>Validation of reference gene for use in untreated bovine fibroblasts.</w:t>
      </w:r>
    </w:p>
    <w:p w14:paraId="0C693969" w14:textId="77777777" w:rsidR="0052681A" w:rsidRPr="0052681A" w:rsidRDefault="0052681A" w:rsidP="0052681A">
      <w:pPr>
        <w:spacing w:after="0" w:line="240" w:lineRule="auto"/>
        <w:rPr>
          <w:rFonts w:ascii="Calibri" w:eastAsia="Times New Roman" w:hAnsi="Calibri" w:cs="Times New Roman"/>
          <w:bCs/>
          <w:color w:val="000000"/>
        </w:rPr>
      </w:pPr>
      <w:r w:rsidRPr="0052681A">
        <w:rPr>
          <w:rFonts w:ascii="Calibri" w:eastAsia="Times New Roman" w:hAnsi="Calibri" w:cs="Times New Roman"/>
          <w:bCs/>
          <w:color w:val="000000"/>
        </w:rPr>
        <w:t>Toorani T., Mackie P. M. &amp; Mastromonaco G. F.</w:t>
      </w:r>
    </w:p>
    <w:p w14:paraId="3BCC2D03" w14:textId="77777777" w:rsidR="0052681A" w:rsidRDefault="0052681A" w:rsidP="0052681A">
      <w:pPr>
        <w:spacing w:after="0" w:line="240" w:lineRule="auto"/>
        <w:rPr>
          <w:rFonts w:ascii="Calibri" w:eastAsia="Times New Roman" w:hAnsi="Calibri" w:cs="Times New Roman"/>
          <w:b/>
          <w:bCs/>
          <w:color w:val="000000"/>
        </w:rPr>
      </w:pPr>
    </w:p>
    <w:tbl>
      <w:tblPr>
        <w:tblStyle w:val="TableGrid"/>
        <w:tblpPr w:leftFromText="180" w:rightFromText="180" w:vertAnchor="page" w:horzAnchor="margin" w:tblpXSpec="center" w:tblpY="306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0"/>
        <w:gridCol w:w="1530"/>
        <w:gridCol w:w="1620"/>
        <w:gridCol w:w="1800"/>
      </w:tblGrid>
      <w:tr w:rsidR="0052681A" w:rsidRPr="00F115CC" w14:paraId="467866D5" w14:textId="77777777" w:rsidTr="0052681A">
        <w:trPr>
          <w:trHeight w:val="350"/>
        </w:trPr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22E7AAF3" w14:textId="77777777" w:rsidR="0052681A" w:rsidRPr="00F115CC" w:rsidRDefault="0052681A" w:rsidP="0052681A">
            <w:pPr>
              <w:jc w:val="center"/>
              <w:rPr>
                <w:b/>
                <w:bCs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noWrap/>
            <w:hideMark/>
          </w:tcPr>
          <w:p w14:paraId="2C960478" w14:textId="77777777" w:rsidR="0052681A" w:rsidRPr="00105A21" w:rsidRDefault="0052681A" w:rsidP="0052681A">
            <w:pPr>
              <w:jc w:val="center"/>
              <w:rPr>
                <w:b/>
              </w:rPr>
            </w:pPr>
            <w:r w:rsidRPr="00105A21">
              <w:rPr>
                <w:b/>
              </w:rPr>
              <w:t>Excel plug-i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1236416B" w14:textId="77777777" w:rsidR="0052681A" w:rsidRPr="00105A21" w:rsidRDefault="0052681A" w:rsidP="0052681A">
            <w:pPr>
              <w:jc w:val="center"/>
              <w:rPr>
                <w:b/>
              </w:rPr>
            </w:pPr>
            <w:r w:rsidRPr="00105A21">
              <w:rPr>
                <w:b/>
              </w:rPr>
              <w:t>R</w:t>
            </w:r>
          </w:p>
        </w:tc>
      </w:tr>
      <w:tr w:rsidR="0052681A" w:rsidRPr="00F115CC" w14:paraId="37C9138F" w14:textId="77777777" w:rsidTr="0052681A">
        <w:trPr>
          <w:trHeight w:val="362"/>
        </w:trPr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140DE5BA" w14:textId="77777777" w:rsidR="0052681A" w:rsidRPr="00105A21" w:rsidRDefault="0052681A" w:rsidP="0052681A">
            <w:pPr>
              <w:jc w:val="center"/>
              <w:rPr>
                <w:b/>
              </w:rPr>
            </w:pPr>
            <w:r w:rsidRPr="00105A21">
              <w:rPr>
                <w:b/>
              </w:rPr>
              <w:t>Gene nam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7432DD12" w14:textId="77777777" w:rsidR="0052681A" w:rsidRPr="00105A21" w:rsidRDefault="0052681A" w:rsidP="0052681A">
            <w:pPr>
              <w:jc w:val="center"/>
              <w:rPr>
                <w:b/>
              </w:rPr>
            </w:pPr>
            <w:r w:rsidRPr="00105A21">
              <w:rPr>
                <w:b/>
              </w:rPr>
              <w:t>Stability valu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5E57E6D6" w14:textId="77777777" w:rsidR="0052681A" w:rsidRPr="00105A21" w:rsidRDefault="0052681A" w:rsidP="0052681A">
            <w:pPr>
              <w:jc w:val="center"/>
              <w:rPr>
                <w:b/>
              </w:rPr>
            </w:pPr>
            <w:r w:rsidRPr="00105A21">
              <w:rPr>
                <w:b/>
              </w:rPr>
              <w:t>Standard error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6D3F7DC6" w14:textId="77777777" w:rsidR="0052681A" w:rsidRPr="00105A21" w:rsidRDefault="0052681A" w:rsidP="0052681A">
            <w:pPr>
              <w:jc w:val="center"/>
              <w:rPr>
                <w:b/>
              </w:rPr>
            </w:pPr>
            <w:proofErr w:type="spellStart"/>
            <w:r w:rsidRPr="00105A21">
              <w:rPr>
                <w:b/>
              </w:rPr>
              <w:t>GroupSD</w:t>
            </w:r>
            <w:proofErr w:type="spellEnd"/>
          </w:p>
        </w:tc>
      </w:tr>
      <w:tr w:rsidR="0052681A" w:rsidRPr="00F115CC" w14:paraId="4A068F0E" w14:textId="77777777" w:rsidTr="0052681A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38002DE4" w14:textId="77777777" w:rsidR="0052681A" w:rsidRPr="00F115CC" w:rsidRDefault="0052681A" w:rsidP="0052681A">
            <w:pPr>
              <w:jc w:val="center"/>
            </w:pPr>
            <w:r w:rsidRPr="00F115CC">
              <w:t>HMBS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79ED4E9A" w14:textId="77777777" w:rsidR="0052681A" w:rsidRPr="00F115CC" w:rsidRDefault="0052681A" w:rsidP="0052681A">
            <w:pPr>
              <w:jc w:val="center"/>
            </w:pPr>
            <w:r w:rsidRPr="00F115CC">
              <w:t>0.056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1FED74CA" w14:textId="77777777" w:rsidR="0052681A" w:rsidRPr="00F115CC" w:rsidRDefault="0052681A" w:rsidP="0052681A">
            <w:pPr>
              <w:jc w:val="center"/>
            </w:pPr>
            <w:r w:rsidRPr="00F115CC">
              <w:t>0.0228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73A6332F" w14:textId="77777777" w:rsidR="0052681A" w:rsidRPr="00F115CC" w:rsidRDefault="0052681A" w:rsidP="0052681A">
            <w:pPr>
              <w:jc w:val="center"/>
            </w:pPr>
            <w:r w:rsidRPr="00F115CC">
              <w:t>0.08</w:t>
            </w:r>
          </w:p>
        </w:tc>
      </w:tr>
      <w:tr w:rsidR="0052681A" w:rsidRPr="00F115CC" w14:paraId="5F7F1B8A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78AAE506" w14:textId="77777777" w:rsidR="0052681A" w:rsidRPr="00F115CC" w:rsidRDefault="0052681A" w:rsidP="0052681A">
            <w:pPr>
              <w:jc w:val="center"/>
            </w:pPr>
            <w:r w:rsidRPr="00F115CC">
              <w:t>GUSB</w:t>
            </w:r>
          </w:p>
        </w:tc>
        <w:tc>
          <w:tcPr>
            <w:tcW w:w="1530" w:type="dxa"/>
            <w:noWrap/>
            <w:hideMark/>
          </w:tcPr>
          <w:p w14:paraId="4F210852" w14:textId="77777777" w:rsidR="0052681A" w:rsidRPr="00F115CC" w:rsidRDefault="0052681A" w:rsidP="0052681A">
            <w:pPr>
              <w:jc w:val="center"/>
            </w:pPr>
            <w:r w:rsidRPr="00F115CC">
              <w:t>0.0587</w:t>
            </w:r>
          </w:p>
        </w:tc>
        <w:tc>
          <w:tcPr>
            <w:tcW w:w="1620" w:type="dxa"/>
            <w:noWrap/>
            <w:hideMark/>
          </w:tcPr>
          <w:p w14:paraId="4149166B" w14:textId="77777777" w:rsidR="0052681A" w:rsidRPr="00F115CC" w:rsidRDefault="0052681A" w:rsidP="0052681A">
            <w:pPr>
              <w:jc w:val="center"/>
            </w:pPr>
            <w:r w:rsidRPr="00F115CC">
              <w:t>0.0232</w:t>
            </w:r>
          </w:p>
        </w:tc>
        <w:tc>
          <w:tcPr>
            <w:tcW w:w="1800" w:type="dxa"/>
            <w:noWrap/>
            <w:hideMark/>
          </w:tcPr>
          <w:p w14:paraId="2BEDDE8A" w14:textId="77777777" w:rsidR="0052681A" w:rsidRPr="00F115CC" w:rsidRDefault="0052681A" w:rsidP="0052681A">
            <w:pPr>
              <w:jc w:val="center"/>
            </w:pPr>
            <w:r w:rsidRPr="00F115CC">
              <w:t>0.08</w:t>
            </w:r>
          </w:p>
        </w:tc>
      </w:tr>
      <w:tr w:rsidR="0052681A" w:rsidRPr="00F115CC" w14:paraId="11D6159E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2A505AF2" w14:textId="77777777" w:rsidR="0052681A" w:rsidRPr="00F115CC" w:rsidRDefault="0052681A" w:rsidP="0052681A">
            <w:pPr>
              <w:jc w:val="center"/>
            </w:pPr>
            <w:r w:rsidRPr="00F115CC">
              <w:t>TBP</w:t>
            </w:r>
          </w:p>
        </w:tc>
        <w:tc>
          <w:tcPr>
            <w:tcW w:w="1530" w:type="dxa"/>
            <w:noWrap/>
            <w:hideMark/>
          </w:tcPr>
          <w:p w14:paraId="67BDB946" w14:textId="77777777" w:rsidR="0052681A" w:rsidRPr="00F115CC" w:rsidRDefault="0052681A" w:rsidP="0052681A">
            <w:pPr>
              <w:jc w:val="center"/>
            </w:pPr>
            <w:r w:rsidRPr="00F115CC">
              <w:t>0.0615</w:t>
            </w:r>
          </w:p>
        </w:tc>
        <w:tc>
          <w:tcPr>
            <w:tcW w:w="1620" w:type="dxa"/>
            <w:noWrap/>
            <w:hideMark/>
          </w:tcPr>
          <w:p w14:paraId="74799794" w14:textId="77777777" w:rsidR="0052681A" w:rsidRPr="00F115CC" w:rsidRDefault="0052681A" w:rsidP="0052681A">
            <w:pPr>
              <w:jc w:val="center"/>
            </w:pPr>
            <w:r w:rsidRPr="00F115CC">
              <w:t>0.0237</w:t>
            </w:r>
          </w:p>
        </w:tc>
        <w:tc>
          <w:tcPr>
            <w:tcW w:w="1800" w:type="dxa"/>
            <w:noWrap/>
            <w:hideMark/>
          </w:tcPr>
          <w:p w14:paraId="77B91135" w14:textId="77777777" w:rsidR="0052681A" w:rsidRPr="00F115CC" w:rsidRDefault="0052681A" w:rsidP="0052681A">
            <w:pPr>
              <w:jc w:val="center"/>
            </w:pPr>
            <w:r w:rsidRPr="00F115CC">
              <w:t>0.09</w:t>
            </w:r>
          </w:p>
        </w:tc>
      </w:tr>
      <w:tr w:rsidR="0052681A" w:rsidRPr="00F115CC" w14:paraId="2EF813E2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5D080F82" w14:textId="77777777" w:rsidR="0052681A" w:rsidRPr="00F115CC" w:rsidRDefault="0052681A" w:rsidP="0052681A">
            <w:pPr>
              <w:jc w:val="center"/>
            </w:pPr>
            <w:r w:rsidRPr="00F115CC">
              <w:t>ACTB</w:t>
            </w:r>
          </w:p>
        </w:tc>
        <w:tc>
          <w:tcPr>
            <w:tcW w:w="1530" w:type="dxa"/>
            <w:noWrap/>
            <w:hideMark/>
          </w:tcPr>
          <w:p w14:paraId="1947E883" w14:textId="77777777" w:rsidR="0052681A" w:rsidRPr="00F115CC" w:rsidRDefault="0052681A" w:rsidP="0052681A">
            <w:pPr>
              <w:jc w:val="center"/>
            </w:pPr>
            <w:r w:rsidRPr="00F115CC">
              <w:t>0.0674</w:t>
            </w:r>
          </w:p>
        </w:tc>
        <w:tc>
          <w:tcPr>
            <w:tcW w:w="1620" w:type="dxa"/>
            <w:noWrap/>
            <w:hideMark/>
          </w:tcPr>
          <w:p w14:paraId="76AFADD9" w14:textId="77777777" w:rsidR="0052681A" w:rsidRPr="00F115CC" w:rsidRDefault="0052681A" w:rsidP="0052681A">
            <w:pPr>
              <w:jc w:val="center"/>
            </w:pPr>
            <w:r w:rsidRPr="00F115CC">
              <w:t>0.0249</w:t>
            </w:r>
          </w:p>
        </w:tc>
        <w:tc>
          <w:tcPr>
            <w:tcW w:w="1800" w:type="dxa"/>
            <w:noWrap/>
            <w:hideMark/>
          </w:tcPr>
          <w:p w14:paraId="4CAD49E1" w14:textId="77777777" w:rsidR="0052681A" w:rsidRPr="00F115CC" w:rsidRDefault="0052681A" w:rsidP="0052681A">
            <w:pPr>
              <w:jc w:val="center"/>
            </w:pPr>
            <w:r w:rsidRPr="00F115CC">
              <w:t>0.1</w:t>
            </w:r>
          </w:p>
        </w:tc>
      </w:tr>
      <w:tr w:rsidR="0052681A" w:rsidRPr="00F115CC" w14:paraId="361A8D48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7E1F8217" w14:textId="77777777" w:rsidR="0052681A" w:rsidRPr="00F115CC" w:rsidRDefault="0052681A" w:rsidP="0052681A">
            <w:pPr>
              <w:jc w:val="center"/>
            </w:pPr>
            <w:r w:rsidRPr="00F115CC">
              <w:t>RPL13A</w:t>
            </w:r>
          </w:p>
        </w:tc>
        <w:tc>
          <w:tcPr>
            <w:tcW w:w="1530" w:type="dxa"/>
            <w:noWrap/>
            <w:hideMark/>
          </w:tcPr>
          <w:p w14:paraId="19CEA704" w14:textId="77777777" w:rsidR="0052681A" w:rsidRPr="00F115CC" w:rsidRDefault="0052681A" w:rsidP="0052681A">
            <w:pPr>
              <w:jc w:val="center"/>
            </w:pPr>
            <w:r w:rsidRPr="00F115CC">
              <w:t>0.0771</w:t>
            </w:r>
          </w:p>
        </w:tc>
        <w:tc>
          <w:tcPr>
            <w:tcW w:w="1620" w:type="dxa"/>
            <w:noWrap/>
            <w:hideMark/>
          </w:tcPr>
          <w:p w14:paraId="27EA0545" w14:textId="77777777" w:rsidR="0052681A" w:rsidRPr="00F115CC" w:rsidRDefault="0052681A" w:rsidP="0052681A">
            <w:pPr>
              <w:jc w:val="center"/>
            </w:pPr>
            <w:r w:rsidRPr="00F115CC">
              <w:t>0.027</w:t>
            </w:r>
          </w:p>
        </w:tc>
        <w:tc>
          <w:tcPr>
            <w:tcW w:w="1800" w:type="dxa"/>
            <w:noWrap/>
            <w:hideMark/>
          </w:tcPr>
          <w:p w14:paraId="57D8E01D" w14:textId="77777777" w:rsidR="0052681A" w:rsidRPr="00F115CC" w:rsidRDefault="0052681A" w:rsidP="0052681A">
            <w:pPr>
              <w:jc w:val="center"/>
            </w:pPr>
            <w:r w:rsidRPr="00F115CC">
              <w:t>0.11</w:t>
            </w:r>
          </w:p>
        </w:tc>
      </w:tr>
      <w:tr w:rsidR="0052681A" w:rsidRPr="00F115CC" w14:paraId="198A3252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33AAC758" w14:textId="77777777" w:rsidR="0052681A" w:rsidRPr="00F115CC" w:rsidRDefault="0052681A" w:rsidP="0052681A">
            <w:pPr>
              <w:jc w:val="center"/>
            </w:pPr>
            <w:r w:rsidRPr="00F115CC">
              <w:t>PPIA</w:t>
            </w:r>
          </w:p>
        </w:tc>
        <w:tc>
          <w:tcPr>
            <w:tcW w:w="1530" w:type="dxa"/>
            <w:noWrap/>
            <w:hideMark/>
          </w:tcPr>
          <w:p w14:paraId="39AE39AF" w14:textId="77777777" w:rsidR="0052681A" w:rsidRPr="00F115CC" w:rsidRDefault="0052681A" w:rsidP="0052681A">
            <w:pPr>
              <w:jc w:val="center"/>
            </w:pPr>
            <w:r w:rsidRPr="00F115CC">
              <w:t>0.0821</w:t>
            </w:r>
          </w:p>
        </w:tc>
        <w:tc>
          <w:tcPr>
            <w:tcW w:w="1620" w:type="dxa"/>
            <w:noWrap/>
            <w:hideMark/>
          </w:tcPr>
          <w:p w14:paraId="6BE7C9AF" w14:textId="77777777" w:rsidR="0052681A" w:rsidRPr="00F115CC" w:rsidRDefault="0052681A" w:rsidP="0052681A">
            <w:pPr>
              <w:jc w:val="center"/>
            </w:pPr>
            <w:r w:rsidRPr="00F115CC">
              <w:t>0.0281</w:t>
            </w:r>
          </w:p>
        </w:tc>
        <w:tc>
          <w:tcPr>
            <w:tcW w:w="1800" w:type="dxa"/>
            <w:noWrap/>
            <w:hideMark/>
          </w:tcPr>
          <w:p w14:paraId="363139FB" w14:textId="77777777" w:rsidR="0052681A" w:rsidRPr="00F115CC" w:rsidRDefault="0052681A" w:rsidP="0052681A">
            <w:pPr>
              <w:jc w:val="center"/>
            </w:pPr>
            <w:r w:rsidRPr="00F115CC">
              <w:t>0.12</w:t>
            </w:r>
          </w:p>
        </w:tc>
      </w:tr>
      <w:tr w:rsidR="0052681A" w:rsidRPr="00F115CC" w14:paraId="2E3D12C7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65B928FC" w14:textId="77777777" w:rsidR="0052681A" w:rsidRPr="00F115CC" w:rsidRDefault="0052681A" w:rsidP="0052681A">
            <w:pPr>
              <w:jc w:val="center"/>
            </w:pPr>
            <w:r w:rsidRPr="00F115CC">
              <w:t>SDHA</w:t>
            </w:r>
          </w:p>
        </w:tc>
        <w:tc>
          <w:tcPr>
            <w:tcW w:w="1530" w:type="dxa"/>
            <w:noWrap/>
            <w:hideMark/>
          </w:tcPr>
          <w:p w14:paraId="0B664A67" w14:textId="77777777" w:rsidR="0052681A" w:rsidRPr="00F115CC" w:rsidRDefault="0052681A" w:rsidP="0052681A">
            <w:pPr>
              <w:jc w:val="center"/>
            </w:pPr>
            <w:r w:rsidRPr="00F115CC">
              <w:t>0.0825</w:t>
            </w:r>
          </w:p>
        </w:tc>
        <w:tc>
          <w:tcPr>
            <w:tcW w:w="1620" w:type="dxa"/>
            <w:noWrap/>
            <w:hideMark/>
          </w:tcPr>
          <w:p w14:paraId="6E4118BF" w14:textId="77777777" w:rsidR="0052681A" w:rsidRPr="00F115CC" w:rsidRDefault="0052681A" w:rsidP="0052681A">
            <w:pPr>
              <w:jc w:val="center"/>
            </w:pPr>
            <w:r w:rsidRPr="00F115CC">
              <w:t>0.0282</w:t>
            </w:r>
          </w:p>
        </w:tc>
        <w:tc>
          <w:tcPr>
            <w:tcW w:w="1800" w:type="dxa"/>
            <w:noWrap/>
            <w:hideMark/>
          </w:tcPr>
          <w:p w14:paraId="525F5497" w14:textId="77777777" w:rsidR="0052681A" w:rsidRPr="00F115CC" w:rsidRDefault="0052681A" w:rsidP="0052681A">
            <w:pPr>
              <w:jc w:val="center"/>
            </w:pPr>
            <w:r w:rsidRPr="00F115CC">
              <w:t>0.12</w:t>
            </w:r>
          </w:p>
        </w:tc>
      </w:tr>
      <w:tr w:rsidR="0052681A" w:rsidRPr="00F115CC" w14:paraId="7F2EEC9B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780621AC" w14:textId="77777777" w:rsidR="0052681A" w:rsidRPr="00F115CC" w:rsidRDefault="0052681A" w:rsidP="0052681A">
            <w:pPr>
              <w:jc w:val="center"/>
            </w:pPr>
            <w:r w:rsidRPr="00F115CC">
              <w:t>GAPDH</w:t>
            </w:r>
          </w:p>
        </w:tc>
        <w:tc>
          <w:tcPr>
            <w:tcW w:w="1530" w:type="dxa"/>
            <w:noWrap/>
            <w:hideMark/>
          </w:tcPr>
          <w:p w14:paraId="1E46CB55" w14:textId="77777777" w:rsidR="0052681A" w:rsidRPr="00F115CC" w:rsidRDefault="0052681A" w:rsidP="0052681A">
            <w:pPr>
              <w:jc w:val="center"/>
            </w:pPr>
            <w:r w:rsidRPr="00F115CC">
              <w:t>0.1098</w:t>
            </w:r>
          </w:p>
        </w:tc>
        <w:tc>
          <w:tcPr>
            <w:tcW w:w="1620" w:type="dxa"/>
            <w:noWrap/>
            <w:hideMark/>
          </w:tcPr>
          <w:p w14:paraId="1CF33B7F" w14:textId="77777777" w:rsidR="0052681A" w:rsidRPr="00F115CC" w:rsidRDefault="0052681A" w:rsidP="0052681A">
            <w:pPr>
              <w:jc w:val="center"/>
            </w:pPr>
            <w:r w:rsidRPr="00F115CC">
              <w:t>0.0349</w:t>
            </w:r>
          </w:p>
        </w:tc>
        <w:tc>
          <w:tcPr>
            <w:tcW w:w="1800" w:type="dxa"/>
            <w:noWrap/>
            <w:hideMark/>
          </w:tcPr>
          <w:p w14:paraId="3A3E32C8" w14:textId="77777777" w:rsidR="0052681A" w:rsidRPr="00F115CC" w:rsidRDefault="0052681A" w:rsidP="0052681A">
            <w:pPr>
              <w:jc w:val="center"/>
            </w:pPr>
            <w:r w:rsidRPr="00F115CC">
              <w:t>0.16</w:t>
            </w:r>
          </w:p>
        </w:tc>
      </w:tr>
      <w:tr w:rsidR="0052681A" w:rsidRPr="00F115CC" w14:paraId="0C89F290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4638013A" w14:textId="77777777" w:rsidR="0052681A" w:rsidRPr="00F115CC" w:rsidRDefault="0052681A" w:rsidP="0052681A">
            <w:pPr>
              <w:jc w:val="center"/>
            </w:pPr>
            <w:r w:rsidRPr="00F115CC">
              <w:t>YWHAZ</w:t>
            </w:r>
          </w:p>
        </w:tc>
        <w:tc>
          <w:tcPr>
            <w:tcW w:w="1530" w:type="dxa"/>
            <w:noWrap/>
            <w:hideMark/>
          </w:tcPr>
          <w:p w14:paraId="6D93DEEA" w14:textId="77777777" w:rsidR="0052681A" w:rsidRPr="00F115CC" w:rsidRDefault="0052681A" w:rsidP="0052681A">
            <w:pPr>
              <w:jc w:val="center"/>
            </w:pPr>
            <w:r w:rsidRPr="00F115CC">
              <w:t>0.1186</w:t>
            </w:r>
          </w:p>
        </w:tc>
        <w:tc>
          <w:tcPr>
            <w:tcW w:w="1620" w:type="dxa"/>
            <w:noWrap/>
            <w:hideMark/>
          </w:tcPr>
          <w:p w14:paraId="5CDBB6D6" w14:textId="77777777" w:rsidR="0052681A" w:rsidRPr="00F115CC" w:rsidRDefault="0052681A" w:rsidP="0052681A">
            <w:pPr>
              <w:jc w:val="center"/>
            </w:pPr>
            <w:r w:rsidRPr="00F115CC">
              <w:t>0.0372</w:t>
            </w:r>
          </w:p>
        </w:tc>
        <w:tc>
          <w:tcPr>
            <w:tcW w:w="1800" w:type="dxa"/>
            <w:noWrap/>
            <w:hideMark/>
          </w:tcPr>
          <w:p w14:paraId="74020515" w14:textId="77777777" w:rsidR="0052681A" w:rsidRPr="00F115CC" w:rsidRDefault="0052681A" w:rsidP="0052681A">
            <w:pPr>
              <w:jc w:val="center"/>
            </w:pPr>
            <w:r w:rsidRPr="00F115CC">
              <w:t>0.17</w:t>
            </w:r>
          </w:p>
        </w:tc>
      </w:tr>
      <w:tr w:rsidR="0052681A" w:rsidRPr="00F115CC" w14:paraId="129CAD45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232B4293" w14:textId="77777777" w:rsidR="0052681A" w:rsidRPr="00F115CC" w:rsidRDefault="0052681A" w:rsidP="0052681A">
            <w:pPr>
              <w:jc w:val="center"/>
            </w:pPr>
            <w:r w:rsidRPr="00F115CC">
              <w:t>SF3A1</w:t>
            </w:r>
          </w:p>
        </w:tc>
        <w:tc>
          <w:tcPr>
            <w:tcW w:w="1530" w:type="dxa"/>
            <w:noWrap/>
            <w:hideMark/>
          </w:tcPr>
          <w:p w14:paraId="4DA5C716" w14:textId="77777777" w:rsidR="0052681A" w:rsidRPr="00F115CC" w:rsidRDefault="0052681A" w:rsidP="0052681A">
            <w:pPr>
              <w:jc w:val="center"/>
            </w:pPr>
            <w:r w:rsidRPr="00F115CC">
              <w:t>0.1226</w:t>
            </w:r>
          </w:p>
        </w:tc>
        <w:tc>
          <w:tcPr>
            <w:tcW w:w="1620" w:type="dxa"/>
            <w:noWrap/>
            <w:hideMark/>
          </w:tcPr>
          <w:p w14:paraId="6BD36DFB" w14:textId="77777777" w:rsidR="0052681A" w:rsidRPr="00F115CC" w:rsidRDefault="0052681A" w:rsidP="0052681A">
            <w:pPr>
              <w:jc w:val="center"/>
            </w:pPr>
            <w:r w:rsidRPr="00F115CC">
              <w:t>0.0383</w:t>
            </w:r>
          </w:p>
        </w:tc>
        <w:tc>
          <w:tcPr>
            <w:tcW w:w="1800" w:type="dxa"/>
            <w:noWrap/>
            <w:hideMark/>
          </w:tcPr>
          <w:p w14:paraId="292F31F8" w14:textId="77777777" w:rsidR="0052681A" w:rsidRPr="00F115CC" w:rsidRDefault="0052681A" w:rsidP="0052681A">
            <w:pPr>
              <w:jc w:val="center"/>
            </w:pPr>
            <w:r w:rsidRPr="00F115CC">
              <w:t>0.18</w:t>
            </w:r>
          </w:p>
        </w:tc>
      </w:tr>
      <w:tr w:rsidR="0052681A" w:rsidRPr="00F115CC" w14:paraId="55467EE0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1FAFF00F" w14:textId="77777777" w:rsidR="0052681A" w:rsidRPr="00F115CC" w:rsidRDefault="0052681A" w:rsidP="0052681A">
            <w:pPr>
              <w:jc w:val="center"/>
            </w:pPr>
            <w:r w:rsidRPr="00F115CC">
              <w:t>UBC</w:t>
            </w:r>
          </w:p>
        </w:tc>
        <w:tc>
          <w:tcPr>
            <w:tcW w:w="1530" w:type="dxa"/>
            <w:noWrap/>
            <w:hideMark/>
          </w:tcPr>
          <w:p w14:paraId="3B992792" w14:textId="77777777" w:rsidR="0052681A" w:rsidRPr="00F115CC" w:rsidRDefault="0052681A" w:rsidP="0052681A">
            <w:pPr>
              <w:jc w:val="center"/>
            </w:pPr>
            <w:r w:rsidRPr="00F115CC">
              <w:t>0.1439</w:t>
            </w:r>
          </w:p>
        </w:tc>
        <w:tc>
          <w:tcPr>
            <w:tcW w:w="1620" w:type="dxa"/>
            <w:noWrap/>
            <w:hideMark/>
          </w:tcPr>
          <w:p w14:paraId="7D8FE7BF" w14:textId="77777777" w:rsidR="0052681A" w:rsidRPr="00F115CC" w:rsidRDefault="0052681A" w:rsidP="0052681A">
            <w:pPr>
              <w:jc w:val="center"/>
            </w:pPr>
            <w:r w:rsidRPr="00F115CC">
              <w:t>0.0439</w:t>
            </w:r>
          </w:p>
        </w:tc>
        <w:tc>
          <w:tcPr>
            <w:tcW w:w="1800" w:type="dxa"/>
            <w:noWrap/>
            <w:hideMark/>
          </w:tcPr>
          <w:p w14:paraId="14BA972E" w14:textId="77777777" w:rsidR="0052681A" w:rsidRPr="00F115CC" w:rsidRDefault="0052681A" w:rsidP="0052681A">
            <w:pPr>
              <w:jc w:val="center"/>
            </w:pPr>
            <w:r w:rsidRPr="00F115CC">
              <w:t>0.21</w:t>
            </w:r>
          </w:p>
        </w:tc>
      </w:tr>
      <w:tr w:rsidR="0052681A" w:rsidRPr="00F115CC" w14:paraId="251C9DD9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0C7E35F0" w14:textId="77777777" w:rsidR="0052681A" w:rsidRPr="00F115CC" w:rsidRDefault="0052681A" w:rsidP="0052681A">
            <w:pPr>
              <w:jc w:val="center"/>
            </w:pPr>
            <w:r w:rsidRPr="00F115CC">
              <w:t>RPS18</w:t>
            </w:r>
          </w:p>
        </w:tc>
        <w:tc>
          <w:tcPr>
            <w:tcW w:w="1530" w:type="dxa"/>
            <w:noWrap/>
            <w:hideMark/>
          </w:tcPr>
          <w:p w14:paraId="60E7F481" w14:textId="77777777" w:rsidR="0052681A" w:rsidRPr="00F115CC" w:rsidRDefault="0052681A" w:rsidP="0052681A">
            <w:pPr>
              <w:jc w:val="center"/>
            </w:pPr>
            <w:r w:rsidRPr="00F115CC">
              <w:t>0.1494</w:t>
            </w:r>
          </w:p>
        </w:tc>
        <w:tc>
          <w:tcPr>
            <w:tcW w:w="1620" w:type="dxa"/>
            <w:noWrap/>
            <w:hideMark/>
          </w:tcPr>
          <w:p w14:paraId="3D9BDB2B" w14:textId="77777777" w:rsidR="0052681A" w:rsidRPr="00F115CC" w:rsidRDefault="0052681A" w:rsidP="0052681A">
            <w:pPr>
              <w:jc w:val="center"/>
            </w:pPr>
            <w:r w:rsidRPr="00F115CC">
              <w:t>0.0454</w:t>
            </w:r>
          </w:p>
        </w:tc>
        <w:tc>
          <w:tcPr>
            <w:tcW w:w="1800" w:type="dxa"/>
            <w:noWrap/>
            <w:hideMark/>
          </w:tcPr>
          <w:p w14:paraId="1F33E673" w14:textId="77777777" w:rsidR="0052681A" w:rsidRPr="00F115CC" w:rsidRDefault="0052681A" w:rsidP="0052681A">
            <w:pPr>
              <w:jc w:val="center"/>
            </w:pPr>
            <w:r w:rsidRPr="00F115CC">
              <w:t>0.22</w:t>
            </w:r>
          </w:p>
        </w:tc>
      </w:tr>
      <w:tr w:rsidR="0052681A" w:rsidRPr="00F115CC" w14:paraId="4DA9567B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55E06007" w14:textId="77777777" w:rsidR="0052681A" w:rsidRPr="00F115CC" w:rsidRDefault="0052681A" w:rsidP="0052681A">
            <w:pPr>
              <w:jc w:val="center"/>
            </w:pPr>
            <w:r w:rsidRPr="00F115CC">
              <w:t>HSP90AB1</w:t>
            </w:r>
          </w:p>
        </w:tc>
        <w:tc>
          <w:tcPr>
            <w:tcW w:w="1530" w:type="dxa"/>
            <w:noWrap/>
            <w:hideMark/>
          </w:tcPr>
          <w:p w14:paraId="1BD0D05A" w14:textId="77777777" w:rsidR="0052681A" w:rsidRPr="00F115CC" w:rsidRDefault="0052681A" w:rsidP="0052681A">
            <w:pPr>
              <w:jc w:val="center"/>
            </w:pPr>
            <w:r w:rsidRPr="00F115CC">
              <w:t>0.1508</w:t>
            </w:r>
          </w:p>
        </w:tc>
        <w:tc>
          <w:tcPr>
            <w:tcW w:w="1620" w:type="dxa"/>
            <w:noWrap/>
            <w:hideMark/>
          </w:tcPr>
          <w:p w14:paraId="34D5BE13" w14:textId="77777777" w:rsidR="0052681A" w:rsidRPr="00F115CC" w:rsidRDefault="0052681A" w:rsidP="0052681A">
            <w:pPr>
              <w:jc w:val="center"/>
            </w:pPr>
            <w:r w:rsidRPr="00F115CC">
              <w:t>0.0458</w:t>
            </w:r>
          </w:p>
        </w:tc>
        <w:tc>
          <w:tcPr>
            <w:tcW w:w="1800" w:type="dxa"/>
            <w:noWrap/>
            <w:hideMark/>
          </w:tcPr>
          <w:p w14:paraId="06E9AD48" w14:textId="77777777" w:rsidR="0052681A" w:rsidRPr="00F115CC" w:rsidRDefault="0052681A" w:rsidP="0052681A">
            <w:pPr>
              <w:jc w:val="center"/>
            </w:pPr>
            <w:r w:rsidRPr="00F115CC">
              <w:t>0.22</w:t>
            </w:r>
          </w:p>
        </w:tc>
      </w:tr>
      <w:tr w:rsidR="0052681A" w:rsidRPr="00F115CC" w14:paraId="00560510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746796C7" w14:textId="77777777" w:rsidR="0052681A" w:rsidRPr="00F115CC" w:rsidRDefault="0052681A" w:rsidP="0052681A">
            <w:pPr>
              <w:jc w:val="center"/>
            </w:pPr>
            <w:r w:rsidRPr="00F115CC">
              <w:t>RAD50</w:t>
            </w:r>
          </w:p>
        </w:tc>
        <w:tc>
          <w:tcPr>
            <w:tcW w:w="1530" w:type="dxa"/>
            <w:noWrap/>
            <w:hideMark/>
          </w:tcPr>
          <w:p w14:paraId="4510584A" w14:textId="77777777" w:rsidR="0052681A" w:rsidRPr="00F115CC" w:rsidRDefault="0052681A" w:rsidP="0052681A">
            <w:pPr>
              <w:jc w:val="center"/>
            </w:pPr>
            <w:r w:rsidRPr="00F115CC">
              <w:t>0.1611</w:t>
            </w:r>
          </w:p>
        </w:tc>
        <w:tc>
          <w:tcPr>
            <w:tcW w:w="1620" w:type="dxa"/>
            <w:noWrap/>
            <w:hideMark/>
          </w:tcPr>
          <w:p w14:paraId="1F17DC70" w14:textId="77777777" w:rsidR="0052681A" w:rsidRPr="00F115CC" w:rsidRDefault="0052681A" w:rsidP="0052681A">
            <w:pPr>
              <w:jc w:val="center"/>
            </w:pPr>
            <w:r w:rsidRPr="00F115CC">
              <w:t>0.0486</w:t>
            </w:r>
          </w:p>
        </w:tc>
        <w:tc>
          <w:tcPr>
            <w:tcW w:w="1800" w:type="dxa"/>
            <w:noWrap/>
            <w:hideMark/>
          </w:tcPr>
          <w:p w14:paraId="71706816" w14:textId="77777777" w:rsidR="0052681A" w:rsidRPr="00F115CC" w:rsidRDefault="0052681A" w:rsidP="0052681A">
            <w:pPr>
              <w:jc w:val="center"/>
            </w:pPr>
            <w:r w:rsidRPr="00F115CC">
              <w:t>0.23</w:t>
            </w:r>
          </w:p>
        </w:tc>
      </w:tr>
      <w:tr w:rsidR="0052681A" w:rsidRPr="00F115CC" w14:paraId="6A9CD691" w14:textId="77777777" w:rsidTr="0052681A">
        <w:trPr>
          <w:trHeight w:val="300"/>
        </w:trPr>
        <w:tc>
          <w:tcPr>
            <w:tcW w:w="2160" w:type="dxa"/>
            <w:noWrap/>
            <w:hideMark/>
          </w:tcPr>
          <w:p w14:paraId="7F0CEE08" w14:textId="77777777" w:rsidR="0052681A" w:rsidRPr="00F115CC" w:rsidRDefault="0052681A" w:rsidP="0052681A">
            <w:pPr>
              <w:jc w:val="center"/>
            </w:pPr>
            <w:r w:rsidRPr="00F115CC">
              <w:t>HPRT1</w:t>
            </w:r>
          </w:p>
        </w:tc>
        <w:tc>
          <w:tcPr>
            <w:tcW w:w="1530" w:type="dxa"/>
            <w:noWrap/>
            <w:hideMark/>
          </w:tcPr>
          <w:p w14:paraId="2E14A417" w14:textId="77777777" w:rsidR="0052681A" w:rsidRPr="00F115CC" w:rsidRDefault="0052681A" w:rsidP="0052681A">
            <w:pPr>
              <w:jc w:val="center"/>
            </w:pPr>
            <w:r w:rsidRPr="00F115CC">
              <w:t>0.2365</w:t>
            </w:r>
          </w:p>
        </w:tc>
        <w:tc>
          <w:tcPr>
            <w:tcW w:w="1620" w:type="dxa"/>
            <w:noWrap/>
            <w:hideMark/>
          </w:tcPr>
          <w:p w14:paraId="68E7DFE5" w14:textId="77777777" w:rsidR="0052681A" w:rsidRPr="00F115CC" w:rsidRDefault="0052681A" w:rsidP="0052681A">
            <w:pPr>
              <w:jc w:val="center"/>
            </w:pPr>
            <w:r w:rsidRPr="00F115CC">
              <w:t>0.0695</w:t>
            </w:r>
          </w:p>
        </w:tc>
        <w:tc>
          <w:tcPr>
            <w:tcW w:w="1800" w:type="dxa"/>
            <w:noWrap/>
            <w:hideMark/>
          </w:tcPr>
          <w:p w14:paraId="2285305B" w14:textId="77777777" w:rsidR="0052681A" w:rsidRPr="00F115CC" w:rsidRDefault="0052681A" w:rsidP="0052681A">
            <w:pPr>
              <w:jc w:val="center"/>
            </w:pPr>
            <w:r w:rsidRPr="00F115CC">
              <w:t>0.34</w:t>
            </w:r>
          </w:p>
        </w:tc>
      </w:tr>
      <w:tr w:rsidR="0052681A" w:rsidRPr="00F115CC" w14:paraId="71E64BD0" w14:textId="77777777" w:rsidTr="0052681A">
        <w:trPr>
          <w:trHeight w:val="300"/>
        </w:trPr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14:paraId="1DE06BC5" w14:textId="77777777" w:rsidR="0052681A" w:rsidRPr="00F115CC" w:rsidRDefault="0052681A" w:rsidP="0052681A">
            <w:pPr>
              <w:jc w:val="center"/>
            </w:pPr>
            <w:r w:rsidRPr="00F115CC">
              <w:t>B2M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hideMark/>
          </w:tcPr>
          <w:p w14:paraId="4593180B" w14:textId="77777777" w:rsidR="0052681A" w:rsidRPr="00F115CC" w:rsidRDefault="0052681A" w:rsidP="0052681A">
            <w:pPr>
              <w:jc w:val="center"/>
            </w:pPr>
            <w:r w:rsidRPr="00F115CC">
              <w:t>0.259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370E2FAB" w14:textId="77777777" w:rsidR="0052681A" w:rsidRPr="00F115CC" w:rsidRDefault="0052681A" w:rsidP="0052681A">
            <w:pPr>
              <w:jc w:val="center"/>
            </w:pPr>
            <w:r w:rsidRPr="00F115CC">
              <w:t>0.076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36478C83" w14:textId="77777777" w:rsidR="0052681A" w:rsidRPr="00F115CC" w:rsidRDefault="0052681A" w:rsidP="0052681A">
            <w:pPr>
              <w:jc w:val="center"/>
            </w:pPr>
            <w:r w:rsidRPr="00F115CC">
              <w:t>0.37</w:t>
            </w:r>
          </w:p>
        </w:tc>
      </w:tr>
      <w:tr w:rsidR="0052681A" w:rsidRPr="00F115CC" w14:paraId="7FFB3B48" w14:textId="77777777" w:rsidTr="0052681A">
        <w:trPr>
          <w:trHeight w:val="300"/>
        </w:trPr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2AF75CAE" w14:textId="77777777" w:rsidR="0052681A" w:rsidRPr="00F115CC" w:rsidRDefault="0052681A" w:rsidP="0052681A">
            <w:pPr>
              <w:jc w:val="center"/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6EAB4B43" w14:textId="77777777" w:rsidR="0052681A" w:rsidRPr="00F115CC" w:rsidRDefault="0052681A" w:rsidP="0052681A">
            <w:pPr>
              <w:jc w:val="center"/>
            </w:pPr>
          </w:p>
        </w:tc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3C733131" w14:textId="77777777" w:rsidR="0052681A" w:rsidRPr="00F115CC" w:rsidRDefault="0052681A" w:rsidP="0052681A">
            <w:pPr>
              <w:jc w:val="center"/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2A32F55A" w14:textId="77777777" w:rsidR="0052681A" w:rsidRPr="00F115CC" w:rsidRDefault="0052681A" w:rsidP="0052681A">
            <w:pPr>
              <w:jc w:val="center"/>
            </w:pPr>
          </w:p>
        </w:tc>
      </w:tr>
    </w:tbl>
    <w:p w14:paraId="641E4532" w14:textId="796C93BC" w:rsidR="00731572" w:rsidRDefault="00F115CC">
      <w:r w:rsidRPr="00F115CC">
        <w:rPr>
          <w:b/>
          <w:bCs/>
        </w:rPr>
        <w:t xml:space="preserve">Supplementary Table S4 - </w:t>
      </w:r>
      <w:proofErr w:type="spellStart"/>
      <w:r w:rsidRPr="00F115CC">
        <w:rPr>
          <w:b/>
          <w:bCs/>
        </w:rPr>
        <w:t>NormFinder</w:t>
      </w:r>
      <w:proofErr w:type="spellEnd"/>
      <w:r w:rsidRPr="00F115CC">
        <w:rPr>
          <w:b/>
          <w:bCs/>
        </w:rPr>
        <w:t xml:space="preserve"> output</w:t>
      </w:r>
      <w:r w:rsidR="00675ECE">
        <w:rPr>
          <w:b/>
          <w:bCs/>
        </w:rPr>
        <w:t xml:space="preserve">. </w:t>
      </w:r>
      <w:proofErr w:type="spellStart"/>
      <w:r w:rsidR="00675ECE">
        <w:t>NormFinder</w:t>
      </w:r>
      <w:proofErr w:type="spellEnd"/>
      <w:r w:rsidR="00675ECE">
        <w:t xml:space="preserve"> software results using both </w:t>
      </w:r>
      <w:r w:rsidR="00675ECE" w:rsidRPr="00D2026C">
        <w:rPr>
          <w:bCs/>
        </w:rPr>
        <w:t>the Microsoft Excel plug-in and R version</w:t>
      </w:r>
      <w:r w:rsidR="00675ECE">
        <w:rPr>
          <w:bCs/>
        </w:rPr>
        <w:t>s.</w:t>
      </w:r>
    </w:p>
    <w:sectPr w:rsidR="007315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15CC"/>
    <w:rsid w:val="00105A21"/>
    <w:rsid w:val="00221743"/>
    <w:rsid w:val="00484BDC"/>
    <w:rsid w:val="0052681A"/>
    <w:rsid w:val="00675ECE"/>
    <w:rsid w:val="00C1095D"/>
    <w:rsid w:val="00F11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4BCB4"/>
  <w15:chartTrackingRefBased/>
  <w15:docId w15:val="{A3942AEE-AC94-4AEA-8154-89F574016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15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08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Mackie</dc:creator>
  <cp:keywords/>
  <dc:description/>
  <cp:lastModifiedBy>Tahmineh Toorani</cp:lastModifiedBy>
  <cp:revision>2</cp:revision>
  <dcterms:created xsi:type="dcterms:W3CDTF">2021-03-18T22:16:00Z</dcterms:created>
  <dcterms:modified xsi:type="dcterms:W3CDTF">2021-03-18T22:16:00Z</dcterms:modified>
</cp:coreProperties>
</file>